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A9B" w:rsidRPr="00446383" w:rsidRDefault="00F02A9B" w:rsidP="00F02A9B">
      <w:pPr>
        <w:spacing w:line="480" w:lineRule="auto"/>
        <w:rPr>
          <w:rFonts w:ascii="Helvetica" w:hAnsi="Helvetica"/>
          <w:b/>
          <w:sz w:val="22"/>
        </w:rPr>
      </w:pPr>
      <w:proofErr w:type="gramStart"/>
      <w:r w:rsidRPr="00446383">
        <w:rPr>
          <w:rFonts w:ascii="Helvetica" w:hAnsi="Helvetica"/>
          <w:b/>
          <w:sz w:val="22"/>
        </w:rPr>
        <w:t>Supplemental Table 1.</w:t>
      </w:r>
      <w:proofErr w:type="gramEnd"/>
      <w:r w:rsidRPr="00446383">
        <w:rPr>
          <w:rFonts w:ascii="Helvetica" w:hAnsi="Helvetica"/>
          <w:b/>
          <w:sz w:val="22"/>
        </w:rPr>
        <w:t xml:space="preserve"> Ad5/HIV Vaccine Recipient Characteristics</w:t>
      </w:r>
    </w:p>
    <w:tbl>
      <w:tblPr>
        <w:tblW w:w="0" w:type="auto"/>
        <w:tblInd w:w="78" w:type="dxa"/>
        <w:tblLook w:val="0000"/>
      </w:tblPr>
      <w:tblGrid>
        <w:gridCol w:w="1318"/>
        <w:gridCol w:w="1575"/>
        <w:gridCol w:w="1775"/>
        <w:gridCol w:w="781"/>
        <w:gridCol w:w="781"/>
        <w:gridCol w:w="657"/>
      </w:tblGrid>
      <w:tr w:rsidR="0060546A" w:rsidRPr="00FD2818">
        <w:trPr>
          <w:trHeight w:val="60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proofErr w:type="spellStart"/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Vaccinee</w:t>
            </w:r>
            <w:proofErr w:type="spellEnd"/>
          </w:p>
          <w:p w:rsidR="0060546A" w:rsidRPr="00C072A8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Number of</w:t>
            </w:r>
          </w:p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Vaccinat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proofErr w:type="spellStart"/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Leukapheresis</w:t>
            </w:r>
            <w:proofErr w:type="spellEnd"/>
          </w:p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 xml:space="preserve">Days Post </w:t>
            </w:r>
            <w:proofErr w:type="spellStart"/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Vx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0546A" w:rsidRPr="00446383" w:rsidRDefault="0060546A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HLA Class I Alleles</w:t>
            </w:r>
          </w:p>
          <w:p w:rsidR="0060546A" w:rsidRPr="00446383" w:rsidRDefault="0060546A" w:rsidP="006054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A, B, C</w:t>
            </w:r>
          </w:p>
        </w:tc>
      </w:tr>
      <w:tr w:rsidR="00FD2818" w:rsidRPr="00FD2818">
        <w:trPr>
          <w:trHeight w:val="298"/>
        </w:trPr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2818" w:rsidRPr="00446383" w:rsidRDefault="00FD2818" w:rsidP="0044638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HVTN 071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53600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5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3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136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4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2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1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536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8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536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4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8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336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5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336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0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6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336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136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3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8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46383">
              <w:rPr>
                <w:rFonts w:ascii="Helvetica" w:hAnsi="Helvetica" w:cs="Helvetica"/>
                <w:color w:val="000000"/>
                <w:sz w:val="22"/>
              </w:rPr>
              <w:t>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1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14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5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8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1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1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1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4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3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6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52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16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1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136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4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7</w:t>
            </w:r>
          </w:p>
        </w:tc>
      </w:tr>
      <w:tr w:rsidR="00FD2818" w:rsidRPr="00FD2818">
        <w:trPr>
          <w:trHeight w:val="29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636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6,12</w:t>
            </w:r>
          </w:p>
        </w:tc>
      </w:tr>
      <w:tr w:rsidR="00FD2818" w:rsidRPr="00FD2818">
        <w:trPr>
          <w:trHeight w:val="298"/>
        </w:trPr>
        <w:tc>
          <w:tcPr>
            <w:tcW w:w="0" w:type="auto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D2818" w:rsidRPr="00446383" w:rsidRDefault="00FD2818" w:rsidP="00446383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b/>
                <w:bCs/>
                <w:color w:val="000000"/>
                <w:sz w:val="22"/>
              </w:rPr>
              <w:t>HVTN 50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4070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15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97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5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6470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5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970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6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52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6,12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970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51,</w:t>
            </w:r>
            <w:r w:rsidRPr="00446383">
              <w:rPr>
                <w:rFonts w:ascii="Helvetica" w:hAnsi="Helvetica" w:cs="Helvetica"/>
                <w:color w:val="FF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6,15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97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77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8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7170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6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1570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46383">
              <w:rPr>
                <w:rFonts w:ascii="Helvetica" w:hAnsi="Helvetica" w:cs="Helvetica"/>
                <w:color w:val="000000"/>
                <w:sz w:val="22"/>
              </w:rPr>
              <w:t>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,7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77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46383">
              <w:rPr>
                <w:rFonts w:ascii="Helvetica" w:hAnsi="Helvetica" w:cs="Helvetica"/>
                <w:color w:val="000000"/>
                <w:sz w:val="22"/>
              </w:rPr>
              <w:t>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4</w:t>
            </w:r>
          </w:p>
        </w:tc>
      </w:tr>
      <w:tr w:rsidR="00FD2818" w:rsidRPr="00FD2818">
        <w:trPr>
          <w:trHeight w:val="27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77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4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7,14</w:t>
            </w:r>
          </w:p>
        </w:tc>
      </w:tr>
      <w:tr w:rsidR="00FD2818" w:rsidRPr="00FD2818">
        <w:trPr>
          <w:trHeight w:val="298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0770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1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FF0000"/>
                <w:sz w:val="22"/>
              </w:rPr>
              <w:t>27</w:t>
            </w:r>
            <w:r w:rsidRPr="00446383">
              <w:rPr>
                <w:rFonts w:ascii="Helvetica" w:hAnsi="Helvetica" w:cs="Helvetica"/>
                <w:color w:val="000000"/>
                <w:sz w:val="22"/>
              </w:rPr>
              <w:t>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D2818" w:rsidRPr="00446383" w:rsidRDefault="00FD2818" w:rsidP="00FD28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446383">
              <w:rPr>
                <w:rFonts w:ascii="Helvetica" w:hAnsi="Helvetica" w:cs="Helvetica"/>
                <w:color w:val="000000"/>
                <w:sz w:val="22"/>
              </w:rPr>
              <w:t>2,12</w:t>
            </w:r>
          </w:p>
        </w:tc>
      </w:tr>
    </w:tbl>
    <w:p w:rsidR="00053D6F" w:rsidRPr="00F02A9B" w:rsidRDefault="00053D6F" w:rsidP="00F02A9B">
      <w:pPr>
        <w:spacing w:line="480" w:lineRule="auto"/>
        <w:rPr>
          <w:rFonts w:ascii="Helvetica" w:hAnsi="Helvetica"/>
          <w:b/>
        </w:rPr>
      </w:pPr>
    </w:p>
    <w:sectPr w:rsidR="00053D6F" w:rsidRPr="00F02A9B" w:rsidSect="00053D6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53D6F"/>
    <w:rsid w:val="00053D6F"/>
    <w:rsid w:val="00446383"/>
    <w:rsid w:val="0060546A"/>
    <w:rsid w:val="009B1EE9"/>
    <w:rsid w:val="009F0C14"/>
    <w:rsid w:val="00A25473"/>
    <w:rsid w:val="00C072A8"/>
    <w:rsid w:val="00C11778"/>
    <w:rsid w:val="00ED5C22"/>
    <w:rsid w:val="00F02A9B"/>
    <w:rsid w:val="00FD281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B557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ColorfulGrid-Accent1">
    <w:name w:val="Colorful Grid Accent 1"/>
    <w:basedOn w:val="TableNormal"/>
    <w:uiPriority w:val="73"/>
    <w:rsid w:val="00053D6F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67</Words>
  <Characters>955</Characters>
  <Application>Microsoft Macintosh Word</Application>
  <DocSecurity>0</DocSecurity>
  <Lines>7</Lines>
  <Paragraphs>1</Paragraphs>
  <ScaleCrop>false</ScaleCrop>
  <Company>NIH NIAID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N.I.A.I.D. N.I.H.</cp:lastModifiedBy>
  <cp:revision>9</cp:revision>
  <dcterms:created xsi:type="dcterms:W3CDTF">2010-12-17T16:27:00Z</dcterms:created>
  <dcterms:modified xsi:type="dcterms:W3CDTF">2010-12-17T17:22:00Z</dcterms:modified>
</cp:coreProperties>
</file>